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6D4C5B" w14:textId="67BEFE4D" w:rsidR="00F83450" w:rsidRPr="00F83450" w:rsidRDefault="00F83450">
      <w:pPr>
        <w:rPr>
          <w:rFonts w:ascii="Times New Roman" w:hAnsi="Times New Roman" w:cs="Times New Roman"/>
          <w:sz w:val="28"/>
          <w:szCs w:val="28"/>
        </w:rPr>
      </w:pPr>
      <w:bookmarkStart w:id="0" w:name="OLE_LINK135"/>
      <w:bookmarkStart w:id="1" w:name="OLE_LINK136"/>
      <w:r w:rsidRPr="00F97B55">
        <w:rPr>
          <w:rFonts w:ascii="Times New Roman" w:hAnsi="Times New Roman" w:cs="Times New Roman"/>
          <w:sz w:val="28"/>
          <w:szCs w:val="28"/>
        </w:rPr>
        <w:t xml:space="preserve">Table </w:t>
      </w:r>
      <w:r>
        <w:rPr>
          <w:rFonts w:ascii="Times New Roman" w:hAnsi="Times New Roman" w:cs="Times New Roman"/>
          <w:sz w:val="28"/>
          <w:szCs w:val="28"/>
        </w:rPr>
        <w:t>S2</w:t>
      </w:r>
      <w:r w:rsidRPr="00F97B55">
        <w:rPr>
          <w:rFonts w:ascii="Times New Roman" w:hAnsi="Times New Roman" w:cs="Times New Roman"/>
          <w:sz w:val="28"/>
          <w:szCs w:val="28"/>
        </w:rPr>
        <w:t xml:space="preserve">: </w:t>
      </w:r>
      <w:bookmarkStart w:id="2" w:name="OLE_LINK134"/>
      <w:r w:rsidRPr="00F97B55">
        <w:rPr>
          <w:rFonts w:ascii="Times New Roman" w:hAnsi="Times New Roman" w:cs="Times New Roman"/>
          <w:sz w:val="28"/>
          <w:szCs w:val="28"/>
        </w:rPr>
        <w:t xml:space="preserve">Multivariate COX and competing risk analysis of </w:t>
      </w:r>
      <w:r>
        <w:rPr>
          <w:rFonts w:ascii="Times New Roman" w:hAnsi="Times New Roman" w:cs="Times New Roman"/>
          <w:sz w:val="28"/>
          <w:szCs w:val="28"/>
        </w:rPr>
        <w:t xml:space="preserve">first tumor </w:t>
      </w:r>
      <w:r w:rsidRPr="00F97B55">
        <w:rPr>
          <w:rFonts w:ascii="Times New Roman" w:hAnsi="Times New Roman" w:cs="Times New Roman"/>
          <w:sz w:val="28"/>
          <w:szCs w:val="28"/>
        </w:rPr>
        <w:t>in BPBC.</w:t>
      </w:r>
      <w:bookmarkEnd w:id="0"/>
      <w:bookmarkEnd w:id="2"/>
    </w:p>
    <w:tbl>
      <w:tblPr>
        <w:tblW w:w="8222" w:type="dxa"/>
        <w:tblLook w:val="04A0" w:firstRow="1" w:lastRow="0" w:firstColumn="1" w:lastColumn="0" w:noHBand="0" w:noVBand="1"/>
      </w:tblPr>
      <w:tblGrid>
        <w:gridCol w:w="1418"/>
        <w:gridCol w:w="2410"/>
        <w:gridCol w:w="992"/>
        <w:gridCol w:w="2410"/>
        <w:gridCol w:w="992"/>
      </w:tblGrid>
      <w:tr w:rsidR="00B35E7C" w:rsidRPr="00F83450" w14:paraId="4A3021A4" w14:textId="77777777" w:rsidTr="00B35E7C">
        <w:trPr>
          <w:trHeight w:val="276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bookmarkEnd w:id="1"/>
          <w:p w14:paraId="4FACAD46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04939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variate Analysis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5CDAD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ultivariable Competing Risk Analysis </w:t>
            </w:r>
          </w:p>
        </w:tc>
      </w:tr>
      <w:tr w:rsidR="00B35E7C" w:rsidRPr="00F83450" w14:paraId="177DAC64" w14:textId="77777777" w:rsidTr="00B35E7C">
        <w:trPr>
          <w:trHeight w:val="276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876878" w14:textId="77777777" w:rsidR="00B35E7C" w:rsidRPr="00F83450" w:rsidRDefault="00B35E7C" w:rsidP="00B35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BF9FE7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(95%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6658BB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66C27F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R(95%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403D55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</w:tr>
      <w:tr w:rsidR="00B35E7C" w:rsidRPr="00F83450" w14:paraId="528E995D" w14:textId="77777777" w:rsidTr="00B35E7C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B28E2" w14:textId="77777777" w:rsidR="00B35E7C" w:rsidRPr="00F83450" w:rsidRDefault="00B35E7C" w:rsidP="00B35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C348E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1(1.005-1.0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8E5E1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CEB7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6(1.000-1.0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247E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2 </w:t>
            </w:r>
          </w:p>
        </w:tc>
      </w:tr>
      <w:tr w:rsidR="00B35E7C" w:rsidRPr="00F83450" w14:paraId="26566EC1" w14:textId="77777777" w:rsidTr="00B35E7C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E6957" w14:textId="77777777" w:rsidR="00B35E7C" w:rsidRPr="00F83450" w:rsidRDefault="00B35E7C" w:rsidP="00B35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BFF4E" w14:textId="77777777" w:rsidR="00B35E7C" w:rsidRPr="00F83450" w:rsidRDefault="00B35E7C" w:rsidP="00B35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E1EDD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E1B9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3D16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35E7C" w:rsidRPr="00F83450" w14:paraId="0B816CCB" w14:textId="77777777" w:rsidTr="00B35E7C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39BF5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2E889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FA423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8C0C8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B26A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5E7C" w:rsidRPr="00F83450" w14:paraId="6320346C" w14:textId="77777777" w:rsidTr="00B35E7C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76AE1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ack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C305A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2(1.086-1.65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7B4DA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E5F7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1(1.005-1.5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F53E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6 </w:t>
            </w:r>
          </w:p>
        </w:tc>
      </w:tr>
      <w:tr w:rsidR="00B35E7C" w:rsidRPr="00F83450" w14:paraId="20EE1D60" w14:textId="77777777" w:rsidTr="00B35E7C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7F876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3AFEB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7(0.531-0.9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0972D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53CB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2(0.532-1.0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604D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6 </w:t>
            </w:r>
          </w:p>
        </w:tc>
      </w:tr>
      <w:tr w:rsidR="00B35E7C" w:rsidRPr="00F83450" w14:paraId="50AB9865" w14:textId="77777777" w:rsidTr="00B35E7C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9B694" w14:textId="77777777" w:rsidR="00B35E7C" w:rsidRPr="00F83450" w:rsidRDefault="00B35E7C" w:rsidP="00B35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rit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E2947" w14:textId="77777777" w:rsidR="00B35E7C" w:rsidRPr="00F83450" w:rsidRDefault="00B35E7C" w:rsidP="00B35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256A5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C736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6991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35E7C" w:rsidRPr="00F83450" w14:paraId="231681D0" w14:textId="77777777" w:rsidTr="00B35E7C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247C9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8D5D8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0818D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7065D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1FA3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5E7C" w:rsidRPr="00F83450" w14:paraId="678D529F" w14:textId="77777777" w:rsidTr="00B35E7C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EDAFC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3C7E4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7(1.056-1.4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86792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1B8A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4</w:t>
            </w: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1-1.353</w:t>
            </w: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4C42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8 </w:t>
            </w:r>
          </w:p>
        </w:tc>
      </w:tr>
      <w:tr w:rsidR="00B35E7C" w:rsidRPr="00F83450" w14:paraId="2F678ED4" w14:textId="77777777" w:rsidTr="00B35E7C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78504" w14:textId="45B9021D" w:rsidR="00B35E7C" w:rsidRPr="00F83450" w:rsidRDefault="00B35E7C" w:rsidP="00B35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val</w:t>
            </w:r>
            <w:r w:rsidR="007639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month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6A978" w14:textId="77777777" w:rsidR="00B35E7C" w:rsidRPr="00F83450" w:rsidRDefault="00B35E7C" w:rsidP="00B35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03137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F5E7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8079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35E7C" w:rsidRPr="00F83450" w14:paraId="297CC94F" w14:textId="77777777" w:rsidTr="00B35E7C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F3202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E4C25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C03FA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1742D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9A79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5E7C" w:rsidRPr="00F83450" w14:paraId="30BE75F3" w14:textId="77777777" w:rsidTr="00B35E7C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39BC4" w14:textId="1D782D9A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-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B6D4B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8(0.603-0.9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CADD7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D18B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8(0.604-0.9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A36E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</w:tr>
      <w:tr w:rsidR="00B35E7C" w:rsidRPr="00F83450" w14:paraId="0DE3D30D" w14:textId="77777777" w:rsidTr="00B35E7C">
        <w:trPr>
          <w:trHeight w:val="55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FAD97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34A2D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46(1.5607-2.18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195C2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2597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43(1.464-2.0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E0432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35E7C" w:rsidRPr="00F83450" w14:paraId="5F5C95C4" w14:textId="77777777" w:rsidTr="00B35E7C">
        <w:trPr>
          <w:trHeight w:val="55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447F3" w14:textId="5862988D" w:rsidR="00B35E7C" w:rsidRPr="00F83450" w:rsidRDefault="00B35E7C" w:rsidP="00B35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rst Tumor</w:t>
            </w:r>
            <w:r w:rsidR="007639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ize</w:t>
            </w:r>
            <w:bookmarkStart w:id="3" w:name="_GoBack"/>
            <w:bookmarkEnd w:id="3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93841" w14:textId="77777777" w:rsidR="00B35E7C" w:rsidRPr="00F83450" w:rsidRDefault="00B35E7C" w:rsidP="00B35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FDC91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A767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F682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35E7C" w:rsidRPr="00F83450" w14:paraId="6B2038A8" w14:textId="77777777" w:rsidTr="00B35E7C">
        <w:trPr>
          <w:trHeight w:val="23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A7769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3F6F9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683CC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B250B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DB42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5E7C" w:rsidRPr="00F83450" w14:paraId="06CC467B" w14:textId="77777777" w:rsidTr="00B35E7C">
        <w:trPr>
          <w:trHeight w:val="35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A8263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8E575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33</w:t>
            </w: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1-1.9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79D02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37F6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08(1.343-1.9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290DC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35E7C" w:rsidRPr="00F83450" w14:paraId="6BE43CC4" w14:textId="77777777" w:rsidTr="00B35E7C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88837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E9446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68(1.643-2.86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B29A8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DEFB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00(1.581-2.7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C31EE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35E7C" w:rsidRPr="00F83450" w14:paraId="13F8DE73" w14:textId="77777777" w:rsidTr="00B35E7C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C2C15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3E54A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50(2.392-3.89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0228B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2676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53(2.134-3.5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228ED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35E7C" w:rsidRPr="00F83450" w14:paraId="3C721368" w14:textId="77777777" w:rsidTr="00B35E7C">
        <w:trPr>
          <w:trHeight w:val="82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A9DCB" w14:textId="77777777" w:rsidR="00B35E7C" w:rsidRPr="00F83450" w:rsidRDefault="00B35E7C" w:rsidP="00B35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rst Lymph Nod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4618A" w14:textId="77777777" w:rsidR="00B35E7C" w:rsidRPr="00F83450" w:rsidRDefault="00B35E7C" w:rsidP="00B35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EE171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A510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17B4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35E7C" w:rsidRPr="00F83450" w14:paraId="457DD4A8" w14:textId="77777777" w:rsidTr="00B35E7C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F4D67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95358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F123C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B7BA4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EF29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5E7C" w:rsidRPr="00F83450" w14:paraId="365A89A1" w14:textId="77777777" w:rsidTr="00B35E7C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405EE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42738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48(1.279-1.87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16C2E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FC93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30(1.262-1.8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96167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35E7C" w:rsidRPr="00F83450" w14:paraId="02AF8BA5" w14:textId="77777777" w:rsidTr="00B35E7C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EBDD4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54DC6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69(2.127-3.3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58403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5430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50(2.092-3.35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87AE5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35E7C" w:rsidRPr="00F83450" w14:paraId="6B96FE0B" w14:textId="77777777" w:rsidTr="00B35E7C">
        <w:trPr>
          <w:trHeight w:val="19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CF45D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748D6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14(3.445-5.655</w:t>
            </w: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21B4C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E1FA1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06(3.386-5.7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0486B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35E7C" w:rsidRPr="00F83450" w14:paraId="44C2F149" w14:textId="77777777" w:rsidTr="00B35E7C">
        <w:trPr>
          <w:trHeight w:val="35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CEFA6" w14:textId="77777777" w:rsidR="00B35E7C" w:rsidRPr="00F83450" w:rsidRDefault="00B35E7C" w:rsidP="00B35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rst Grad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26C54" w14:textId="77777777" w:rsidR="00B35E7C" w:rsidRPr="00F83450" w:rsidRDefault="00B35E7C" w:rsidP="00B35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28EC3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83D1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AC84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35E7C" w:rsidRPr="00F83450" w14:paraId="13670553" w14:textId="77777777" w:rsidTr="00B35E7C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F533E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91D35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25020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89540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5F84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5E7C" w:rsidRPr="00F83450" w14:paraId="55829F66" w14:textId="77777777" w:rsidTr="00B35E7C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407BB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9952F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9(0.961-1.5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CF67B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8E53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9(0.948-1.49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BE20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0 </w:t>
            </w:r>
          </w:p>
        </w:tc>
      </w:tr>
      <w:tr w:rsidR="00B35E7C" w:rsidRPr="00F83450" w14:paraId="31B25DBE" w14:textId="77777777" w:rsidTr="00B35E7C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9FABA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/IV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46FE9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97(1.492-2.4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61C47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7B972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09(1.422-2.3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20263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35E7C" w:rsidRPr="00F83450" w14:paraId="3435A43D" w14:textId="77777777" w:rsidTr="00B35E7C">
        <w:trPr>
          <w:trHeight w:val="55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30A55" w14:textId="77777777" w:rsidR="00B35E7C" w:rsidRPr="00F83450" w:rsidRDefault="00B35E7C" w:rsidP="00B35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rst Radi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01D38" w14:textId="77777777" w:rsidR="00B35E7C" w:rsidRPr="00F83450" w:rsidRDefault="00B35E7C" w:rsidP="00B35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DCBFA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71F78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F1CEE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35E7C" w:rsidRPr="00F83450" w14:paraId="7043F6E5" w14:textId="77777777" w:rsidTr="00B35E7C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A8078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F39F0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E6476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0C628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EA45A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35E7C" w:rsidRPr="00F83450" w14:paraId="3484006D" w14:textId="77777777" w:rsidTr="00B35E7C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3A619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81779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3(1.105-1.49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969AD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80131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8(1.054-1.4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28BA4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</w:tr>
      <w:tr w:rsidR="00B35E7C" w:rsidRPr="00F83450" w14:paraId="721A67A3" w14:textId="77777777" w:rsidTr="00B35E7C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1142A" w14:textId="77777777" w:rsidR="00B35E7C" w:rsidRPr="00F83450" w:rsidRDefault="00B35E7C" w:rsidP="00B35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rst 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F5C6E" w14:textId="77777777" w:rsidR="00B35E7C" w:rsidRPr="00F83450" w:rsidRDefault="00B35E7C" w:rsidP="00B35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9EB9D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9F0E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BEB1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35E7C" w:rsidRPr="00F83450" w14:paraId="208BADD5" w14:textId="77777777" w:rsidTr="00B35E7C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6C229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3991A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55E2D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AB531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18A2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5E7C" w:rsidRPr="00F83450" w14:paraId="1722A92F" w14:textId="77777777" w:rsidTr="00B35E7C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9899F3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Negativ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56C363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8(1.246-1.72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928B13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E3723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76(1.244-1.75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C60E63" w14:textId="77777777" w:rsidR="00B35E7C" w:rsidRPr="00F83450" w:rsidRDefault="00B35E7C" w:rsidP="00B35E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</w:tbl>
    <w:p w14:paraId="4546D3BE" w14:textId="578ED706" w:rsidR="00F83450" w:rsidRPr="00F83450" w:rsidRDefault="00636254" w:rsidP="00F83450">
      <w:pPr>
        <w:rPr>
          <w:rFonts w:ascii="Times New Roman" w:hAnsi="Times New Roman" w:cs="Times New Roman"/>
          <w:sz w:val="28"/>
          <w:szCs w:val="28"/>
        </w:rPr>
      </w:pPr>
      <w:r w:rsidRPr="00F83450">
        <w:rPr>
          <w:rFonts w:ascii="Times New Roman" w:hAnsi="Times New Roman" w:cs="Times New Roman"/>
          <w:sz w:val="28"/>
          <w:szCs w:val="28"/>
        </w:rPr>
        <w:t xml:space="preserve">After wise model selection: we excluded: first histologic, first </w:t>
      </w:r>
      <w:r w:rsidR="00B4052C">
        <w:rPr>
          <w:rFonts w:ascii="Times New Roman" w:hAnsi="Times New Roman" w:cs="Times New Roman"/>
          <w:sz w:val="28"/>
          <w:szCs w:val="28"/>
        </w:rPr>
        <w:t>P</w:t>
      </w:r>
      <w:r w:rsidRPr="00F83450">
        <w:rPr>
          <w:rFonts w:ascii="Times New Roman" w:hAnsi="Times New Roman" w:cs="Times New Roman"/>
          <w:sz w:val="28"/>
          <w:szCs w:val="28"/>
        </w:rPr>
        <w:t>R and first surgery.</w:t>
      </w:r>
      <w:bookmarkStart w:id="4" w:name="_Hlk16432495"/>
      <w:r w:rsidR="00F83450" w:rsidRPr="00F83450">
        <w:rPr>
          <w:rFonts w:ascii="Times New Roman" w:eastAsia="等线" w:hAnsi="Times New Roman" w:cs="Times New Roman"/>
          <w:sz w:val="28"/>
          <w:szCs w:val="28"/>
        </w:rPr>
        <w:t xml:space="preserve"> </w:t>
      </w:r>
      <w:bookmarkStart w:id="5" w:name="_Hlk16432682"/>
      <w:r w:rsidR="00F83450" w:rsidRPr="00F83450">
        <w:rPr>
          <w:rFonts w:ascii="Times New Roman" w:eastAsia="等线" w:hAnsi="Times New Roman" w:cs="Times New Roman"/>
          <w:sz w:val="28"/>
          <w:szCs w:val="28"/>
        </w:rPr>
        <w:t xml:space="preserve">BPBC, bilateral primary breast cancer; </w:t>
      </w:r>
      <w:r w:rsidR="00F83450" w:rsidRPr="00F83450">
        <w:rPr>
          <w:rFonts w:ascii="Times New Roman" w:hAnsi="Times New Roman" w:cs="Times New Roman"/>
          <w:sz w:val="28"/>
          <w:szCs w:val="28"/>
        </w:rPr>
        <w:t>BCS, breast-conserving surgery;</w:t>
      </w:r>
      <w:bookmarkEnd w:id="4"/>
      <w:r w:rsidR="00F83450" w:rsidRPr="00F83450">
        <w:rPr>
          <w:rFonts w:ascii="Times New Roman" w:hAnsi="Times New Roman" w:cs="Times New Roman"/>
          <w:sz w:val="28"/>
          <w:szCs w:val="28"/>
        </w:rPr>
        <w:t xml:space="preserve"> </w:t>
      </w:r>
      <w:bookmarkStart w:id="6" w:name="OLE_LINK138"/>
      <w:r w:rsidR="00B4052C">
        <w:rPr>
          <w:rFonts w:ascii="Times New Roman" w:eastAsia="等线" w:hAnsi="Times New Roman"/>
          <w:kern w:val="0"/>
          <w:sz w:val="28"/>
          <w:szCs w:val="28"/>
        </w:rPr>
        <w:t>ER, estrogen receptor</w:t>
      </w:r>
      <w:bookmarkEnd w:id="6"/>
      <w:r w:rsidR="00357443">
        <w:rPr>
          <w:rFonts w:ascii="Times New Roman" w:hAnsi="Times New Roman" w:cs="Times New Roman"/>
          <w:sz w:val="28"/>
          <w:szCs w:val="28"/>
        </w:rPr>
        <w:t>;</w:t>
      </w:r>
      <w:r w:rsidR="00357443" w:rsidRPr="00357443">
        <w:rPr>
          <w:rFonts w:ascii="Times New Roman" w:hAnsi="Times New Roman" w:cs="Times New Roman"/>
          <w:kern w:val="0"/>
          <w:sz w:val="28"/>
          <w:szCs w:val="28"/>
        </w:rPr>
        <w:t xml:space="preserve"> </w:t>
      </w:r>
      <w:r w:rsidR="00357443">
        <w:rPr>
          <w:rFonts w:ascii="Times New Roman" w:hAnsi="Times New Roman" w:cs="Times New Roman"/>
          <w:kern w:val="0"/>
          <w:sz w:val="28"/>
          <w:szCs w:val="28"/>
        </w:rPr>
        <w:t>PR, progesterone receptor.</w:t>
      </w:r>
    </w:p>
    <w:bookmarkEnd w:id="5"/>
    <w:p w14:paraId="4935FDE9" w14:textId="77777777" w:rsidR="00F83450" w:rsidRPr="00BB1151" w:rsidRDefault="00F83450" w:rsidP="00F83450"/>
    <w:p w14:paraId="55A437C1" w14:textId="34BDBD83" w:rsidR="00636254" w:rsidRPr="00F83450" w:rsidRDefault="00636254" w:rsidP="00636254">
      <w:pPr>
        <w:rPr>
          <w:sz w:val="28"/>
          <w:szCs w:val="28"/>
        </w:rPr>
      </w:pPr>
    </w:p>
    <w:p w14:paraId="1D6A4725" w14:textId="16E31527" w:rsidR="000010DE" w:rsidRPr="00636254" w:rsidRDefault="000010DE"/>
    <w:sectPr w:rsidR="000010DE" w:rsidRPr="006362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A2768F" w14:textId="77777777" w:rsidR="00523494" w:rsidRDefault="00523494" w:rsidP="00B35E7C">
      <w:r>
        <w:separator/>
      </w:r>
    </w:p>
  </w:endnote>
  <w:endnote w:type="continuationSeparator" w:id="0">
    <w:p w14:paraId="690385FC" w14:textId="77777777" w:rsidR="00523494" w:rsidRDefault="00523494" w:rsidP="00B35E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8B88D3" w14:textId="77777777" w:rsidR="00523494" w:rsidRDefault="00523494" w:rsidP="00B35E7C">
      <w:r>
        <w:separator/>
      </w:r>
    </w:p>
  </w:footnote>
  <w:footnote w:type="continuationSeparator" w:id="0">
    <w:p w14:paraId="16A2B83C" w14:textId="77777777" w:rsidR="00523494" w:rsidRDefault="00523494" w:rsidP="00B35E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18F"/>
    <w:rsid w:val="000010DE"/>
    <w:rsid w:val="001301A7"/>
    <w:rsid w:val="00357443"/>
    <w:rsid w:val="0038318F"/>
    <w:rsid w:val="004447E0"/>
    <w:rsid w:val="004F2345"/>
    <w:rsid w:val="00523494"/>
    <w:rsid w:val="00636254"/>
    <w:rsid w:val="006E399C"/>
    <w:rsid w:val="007639C7"/>
    <w:rsid w:val="00B35E7C"/>
    <w:rsid w:val="00B4052C"/>
    <w:rsid w:val="00D26A84"/>
    <w:rsid w:val="00F83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E992FB"/>
  <w15:chartTrackingRefBased/>
  <w15:docId w15:val="{F634CAA2-FBC3-4A13-8AE8-4539F2D46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5E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5E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5E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5E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92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2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7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7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48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楷文 沈</dc:creator>
  <cp:keywords/>
  <dc:description/>
  <cp:lastModifiedBy>楷文 沈</cp:lastModifiedBy>
  <cp:revision>8</cp:revision>
  <dcterms:created xsi:type="dcterms:W3CDTF">2019-07-30T08:09:00Z</dcterms:created>
  <dcterms:modified xsi:type="dcterms:W3CDTF">2019-09-06T03:42:00Z</dcterms:modified>
</cp:coreProperties>
</file>